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84F6A" w14:textId="1BE369CA" w:rsidR="00740D4F" w:rsidRPr="0022556D" w:rsidRDefault="005464E6">
      <w:pPr>
        <w:rPr>
          <w:rFonts w:ascii="Times New Roman" w:hAnsi="Times New Roman" w:cs="Times New Roman"/>
          <w:b/>
          <w:bCs/>
          <w:lang w:val="en-US"/>
        </w:rPr>
      </w:pPr>
      <w:r w:rsidRPr="0022556D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27C51F" wp14:editId="0523B964">
                <wp:simplePos x="0" y="0"/>
                <wp:positionH relativeFrom="margin">
                  <wp:posOffset>-890270</wp:posOffset>
                </wp:positionH>
                <wp:positionV relativeFrom="margin">
                  <wp:posOffset>1376680</wp:posOffset>
                </wp:positionV>
                <wp:extent cx="8107045" cy="6325870"/>
                <wp:effectExtent l="0" t="0" r="3492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107045" cy="6325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242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51"/>
                              <w:gridCol w:w="1110"/>
                              <w:gridCol w:w="919"/>
                              <w:gridCol w:w="879"/>
                              <w:gridCol w:w="1008"/>
                              <w:gridCol w:w="1730"/>
                              <w:gridCol w:w="993"/>
                              <w:gridCol w:w="1808"/>
                              <w:gridCol w:w="874"/>
                              <w:gridCol w:w="1298"/>
                              <w:gridCol w:w="759"/>
                            </w:tblGrid>
                            <w:tr w:rsidR="0008309B" w:rsidRPr="0022556D" w14:paraId="4965246E" w14:textId="77777777" w:rsidTr="002658FE">
                              <w:trPr>
                                <w:trHeight w:val="790"/>
                              </w:trPr>
                              <w:tc>
                                <w:tcPr>
                                  <w:tcW w:w="6799" w:type="dxa"/>
                                  <w:gridSpan w:val="6"/>
                                </w:tcPr>
                                <w:p w14:paraId="1F28899A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4871" w:type="dxa"/>
                                  <w:gridSpan w:val="4"/>
                                </w:tcPr>
                                <w:p w14:paraId="7133A49F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3F5322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Applied to which tissue:</w:t>
                                  </w:r>
                                </w:p>
                              </w:tc>
                            </w:tr>
                            <w:tr w:rsidR="0008309B" w:rsidRPr="0022556D" w14:paraId="194A7748" w14:textId="77777777" w:rsidTr="002658FE">
                              <w:trPr>
                                <w:trHeight w:val="569"/>
                              </w:trPr>
                              <w:tc>
                                <w:tcPr>
                                  <w:tcW w:w="105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8336B1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79F8CF1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Reference chann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EEEFFF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etection sensitivity [%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1DEC83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Min/max Diameter [pixe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AB3371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Separation force [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%]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854B922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Smoothing filter Sigm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54F100B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5271C6F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channels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87AAF2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etection sensitivity [%]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59D78E6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onut width [pixe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5340FAE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8309B" w:rsidRPr="0022556D" w14:paraId="7492394F" w14:textId="77777777" w:rsidTr="002658FE">
                              <w:trPr>
                                <w:trHeight w:val="1784"/>
                              </w:trPr>
                              <w:tc>
                                <w:tcPr>
                                  <w:tcW w:w="105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8CEBC4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dvanced Morphology for Tiss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E1ACA31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4CB62B6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996C0B2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5/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76B720A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0-200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002A96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12977A2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Donut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EDF69EE" w14:textId="26EF7E84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utomatic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BEF8E67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036CF1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1B2D49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Tonsil</w:t>
                                  </w:r>
                                </w:p>
                              </w:tc>
                            </w:tr>
                            <w:tr w:rsidR="0008309B" w:rsidRPr="0022556D" w14:paraId="3343E51E" w14:textId="77777777" w:rsidTr="002658FE">
                              <w:trPr>
                                <w:trHeight w:val="569"/>
                              </w:trPr>
                              <w:tc>
                                <w:tcPr>
                                  <w:tcW w:w="1057" w:type="dxa"/>
                                </w:tcPr>
                                <w:p w14:paraId="28AD7C2B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dvanced Morphology for Tiss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8149D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F9F31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EF0E6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/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091C00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</w:tcPr>
                                <w:p w14:paraId="598412E0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3AD50446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Donut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</w:tcPr>
                                <w:p w14:paraId="1911D6A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utomatic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</w:tcPr>
                                <w:p w14:paraId="5C64D41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</w:tcPr>
                                <w:p w14:paraId="2328F66F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82BAC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RC</w:t>
                                  </w:r>
                                </w:p>
                              </w:tc>
                            </w:tr>
                            <w:tr w:rsidR="0008309B" w:rsidRPr="0022556D" w14:paraId="2052F2AB" w14:textId="77777777" w:rsidTr="002658FE">
                              <w:trPr>
                                <w:trHeight w:val="588"/>
                              </w:trPr>
                              <w:tc>
                                <w:tcPr>
                                  <w:tcW w:w="1057" w:type="dxa"/>
                                </w:tcPr>
                                <w:p w14:paraId="4EB989B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dvanced Morphology for Tiss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E5E95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353B4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2F944B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/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58CCFF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</w:tcPr>
                                <w:p w14:paraId="1BBD44FB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470C0BB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Donut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</w:tcPr>
                                <w:p w14:paraId="3429CCE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utomatic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</w:tcPr>
                                <w:p w14:paraId="42A6DC4A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</w:tcPr>
                                <w:p w14:paraId="165DCDF7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B3305C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CC</w:t>
                                  </w:r>
                                </w:p>
                              </w:tc>
                            </w:tr>
                            <w:tr w:rsidR="0008309B" w:rsidRPr="0022556D" w14:paraId="00405F77" w14:textId="77777777" w:rsidTr="002658FE">
                              <w:trPr>
                                <w:trHeight w:val="588"/>
                              </w:trPr>
                              <w:tc>
                                <w:tcPr>
                                  <w:tcW w:w="1057" w:type="dxa"/>
                                </w:tcPr>
                                <w:p w14:paraId="29345B4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dvanced Morphology for Tiss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9E350A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65ABB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10-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7907E1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/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304DBB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5-85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</w:tcPr>
                                <w:p w14:paraId="1522D6A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74927938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Donut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</w:tcPr>
                                <w:p w14:paraId="32415966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utomatic 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</w:tcPr>
                                <w:p w14:paraId="100F61DE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0-10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</w:tcPr>
                                <w:p w14:paraId="392A43E3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7B24D2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CC</w:t>
                                  </w:r>
                                </w:p>
                              </w:tc>
                            </w:tr>
                            <w:tr w:rsidR="0008309B" w:rsidRPr="0022556D" w14:paraId="746A7FB8" w14:textId="77777777" w:rsidTr="002658FE">
                              <w:trPr>
                                <w:trHeight w:val="588"/>
                              </w:trPr>
                              <w:tc>
                                <w:tcPr>
                                  <w:tcW w:w="105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09AFD2C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dvanced Morphology for Tiss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4EF498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DA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AE42E96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EDBFDF7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/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8AAE5E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F422AA8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86B25C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nstrained Donut</w:t>
                                  </w:r>
                                </w:p>
                              </w:tc>
                              <w:tc>
                                <w:tcPr>
                                  <w:tcW w:w="191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1962135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utomatic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784D24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7D8400CD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C1FA0D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PCa</w:t>
                                  </w:r>
                                </w:p>
                              </w:tc>
                            </w:tr>
                            <w:tr w:rsidR="0008309B" w:rsidRPr="0022556D" w14:paraId="4324C864" w14:textId="77777777" w:rsidTr="00510A8B">
                              <w:trPr>
                                <w:trHeight w:val="183"/>
                              </w:trPr>
                              <w:tc>
                                <w:tcPr>
                                  <w:tcW w:w="12429" w:type="dxa"/>
                                  <w:gridSpan w:val="11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</w:tcPr>
                                <w:p w14:paraId="34B29C59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omments and recommendations</w:t>
                                  </w:r>
                                </w:p>
                              </w:tc>
                            </w:tr>
                            <w:tr w:rsidR="0008309B" w:rsidRPr="005464E6" w14:paraId="12001D27" w14:textId="77777777" w:rsidTr="002658FE">
                              <w:trPr>
                                <w:trHeight w:val="1967"/>
                              </w:trPr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52877CC" w14:textId="7ACF4ABE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C88B44A" w14:textId="7CCE94B4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hoose DAPI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hannel with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ighest signal intensity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a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d adjust the signal optimally before segmentation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3793302" w14:textId="7BD68E72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Depending on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intensity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of DAPI signal across the different cells in the sample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BA68914" w14:textId="7777777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Use a bigger range for including different cell types/ structure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EE58455" w14:textId="299491FF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Loose cell composition 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sym w:font="Wingdings" w:char="F0E0"/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lower</w:t>
                                  </w:r>
                                  <w:r w:rsidR="0023001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value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, densely packed cell composition 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sym w:font="Wingdings" w:char="F0E0"/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higher</w:t>
                                  </w:r>
                                  <w:r w:rsidR="0023001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value.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6126FF8" w14:textId="1654CC80" w:rsidR="0008309B" w:rsidRPr="0022556D" w:rsidRDefault="0023001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Depending on noise of the image: Higher value 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sym w:font="Wingdings" w:char="F0E0"/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reduced detail, nuclear shape smoothened.</w:t>
                                  </w:r>
                                  <w:r w:rsidR="001F5AD6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C5E54AE" w14:textId="2E512A44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1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9E3A460" w14:textId="0623332B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Depending on the panel: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oose markers which are covering most cell types</w:t>
                                  </w:r>
                                  <w:r w:rsidR="005464E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. E.g., CD2, CD3, </w:t>
                                  </w:r>
                                  <w:r w:rsidR="0094411E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D38, </w:t>
                                  </w:r>
                                  <w:r w:rsidR="005464E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D44, CD45, CD8, Cytokeratin, HLA-ABC, HLA-DR, HLA-DR/DP/DQ, </w:t>
                                  </w:r>
                                  <w:proofErr w:type="spellStart"/>
                                  <w:r w:rsidR="005464E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Podoplanin</w:t>
                                  </w:r>
                                  <w:proofErr w:type="spellEnd"/>
                                  <w:r w:rsidR="005464E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, Vimentin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9CC1E27" w14:textId="77777777" w:rsidR="00510A8B" w:rsidRPr="0022556D" w:rsidRDefault="0023001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Detection of brighter cells </w:t>
                                  </w:r>
                                  <w:r w:rsidR="00510A8B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</w:t>
                                  </w:r>
                                </w:p>
                                <w:p w14:paraId="6E0D0BE2" w14:textId="77777777" w:rsidR="0022556D" w:rsidRDefault="0023001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sym w:font="Wingdings" w:char="F0E0"/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lower value, more faint cells </w:t>
                                  </w:r>
                                  <w:r w:rsid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 </w:t>
                                  </w:r>
                                </w:p>
                                <w:p w14:paraId="3D25D8CF" w14:textId="6017044E" w:rsidR="0008309B" w:rsidRPr="0022556D" w:rsidRDefault="0023001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sym w:font="Wingdings" w:char="F0E0"/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</w:t>
                                  </w: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igher value.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FFB402F" w14:textId="74ECAF67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hoose the maximum (1000), the software is testing the size and automatically adjusts</w:t>
                                  </w:r>
                                  <w:r w:rsidR="00323AAC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ize of</w:t>
                                  </w:r>
                                  <w:r w:rsidR="001F5AD6" w:rsidRPr="0022556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the cytoplasmic region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4DA33C1" w14:textId="7D734545" w:rsidR="0008309B" w:rsidRPr="0022556D" w:rsidRDefault="0008309B" w:rsidP="0008309B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B8027A2" w14:textId="70B85158" w:rsidR="0008309B" w:rsidRPr="0022556D" w:rsidRDefault="000830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CACF6E6" w14:textId="02CC3FCD" w:rsidR="0008309B" w:rsidRPr="0022556D" w:rsidRDefault="000830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27C5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0.1pt;margin-top:108.4pt;width:638.35pt;height:498.1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" filled="f" stroked="f">
                <v:textbox>
                  <w:txbxContent>
                    <w:tbl>
                      <w:tblPr>
                        <w:tblStyle w:val="TableGrid"/>
                        <w:tblW w:w="12429" w:type="dxa"/>
                        <w:tblLook w:val="04A0" w:firstRow="1" w:lastRow="0" w:firstColumn="1" w:lastColumn="0" w:noHBand="0" w:noVBand="1"/>
                      </w:tblPr>
                      <w:tblGrid>
                        <w:gridCol w:w="1051"/>
                        <w:gridCol w:w="1110"/>
                        <w:gridCol w:w="919"/>
                        <w:gridCol w:w="879"/>
                        <w:gridCol w:w="1008"/>
                        <w:gridCol w:w="1730"/>
                        <w:gridCol w:w="993"/>
                        <w:gridCol w:w="1808"/>
                        <w:gridCol w:w="874"/>
                        <w:gridCol w:w="1298"/>
                        <w:gridCol w:w="759"/>
                      </w:tblGrid>
                      <w:tr w:rsidR="0008309B" w:rsidRPr="0022556D" w14:paraId="4965246E" w14:textId="77777777" w:rsidTr="002658FE">
                        <w:trPr>
                          <w:trHeight w:val="790"/>
                        </w:trPr>
                        <w:tc>
                          <w:tcPr>
                            <w:tcW w:w="6799" w:type="dxa"/>
                            <w:gridSpan w:val="6"/>
                          </w:tcPr>
                          <w:p w14:paraId="1F28899A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4871" w:type="dxa"/>
                            <w:gridSpan w:val="4"/>
                          </w:tcPr>
                          <w:p w14:paraId="7133A49F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3F5322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pplied to which tissue:</w:t>
                            </w:r>
                          </w:p>
                        </w:tc>
                      </w:tr>
                      <w:tr w:rsidR="0008309B" w:rsidRPr="0022556D" w14:paraId="194A7748" w14:textId="77777777" w:rsidTr="002658FE">
                        <w:trPr>
                          <w:trHeight w:val="569"/>
                        </w:trPr>
                        <w:tc>
                          <w:tcPr>
                            <w:tcW w:w="1057" w:type="dxa"/>
                            <w:tcBorders>
                              <w:bottom w:val="single" w:sz="12" w:space="0" w:color="auto"/>
                            </w:tcBorders>
                          </w:tcPr>
                          <w:p w14:paraId="48336B1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779F8CF1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Reference channe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EEEFFF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etection sensitivity [%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71DEC83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in/max Diameter [pixe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0AB3371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paration force [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>%]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12" w:space="0" w:color="auto"/>
                            </w:tcBorders>
                          </w:tcPr>
                          <w:p w14:paraId="1854B922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moothing filter Sigm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2" w:space="0" w:color="auto"/>
                            </w:tcBorders>
                          </w:tcPr>
                          <w:p w14:paraId="054F100B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1917" w:type="dxa"/>
                            <w:tcBorders>
                              <w:bottom w:val="single" w:sz="12" w:space="0" w:color="auto"/>
                            </w:tcBorders>
                          </w:tcPr>
                          <w:p w14:paraId="45271C6F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channels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12" w:space="0" w:color="auto"/>
                            </w:tcBorders>
                          </w:tcPr>
                          <w:p w14:paraId="087AAF2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etection sensitivity [%]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12" w:space="0" w:color="auto"/>
                            </w:tcBorders>
                          </w:tcPr>
                          <w:p w14:paraId="659D78E6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onut width [pixe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65340FAE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  <w:tr w:rsidR="0008309B" w:rsidRPr="0022556D" w14:paraId="7492394F" w14:textId="77777777" w:rsidTr="002658FE">
                        <w:trPr>
                          <w:trHeight w:val="1784"/>
                        </w:trPr>
                        <w:tc>
                          <w:tcPr>
                            <w:tcW w:w="1057" w:type="dxa"/>
                            <w:tcBorders>
                              <w:top w:val="single" w:sz="12" w:space="0" w:color="auto"/>
                            </w:tcBorders>
                          </w:tcPr>
                          <w:p w14:paraId="58CEBC4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dvanced Morphology for Tissu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E1ACA31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4CB62B6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996C0B2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5/2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276B720A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20-200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12" w:space="0" w:color="auto"/>
                            </w:tcBorders>
                          </w:tcPr>
                          <w:p w14:paraId="6002A96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auto"/>
                            </w:tcBorders>
                          </w:tcPr>
                          <w:p w14:paraId="612977A2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Donut</w:t>
                            </w:r>
                          </w:p>
                        </w:tc>
                        <w:tc>
                          <w:tcPr>
                            <w:tcW w:w="1917" w:type="dxa"/>
                            <w:tcBorders>
                              <w:top w:val="single" w:sz="12" w:space="0" w:color="auto"/>
                            </w:tcBorders>
                          </w:tcPr>
                          <w:p w14:paraId="0EDF69EE" w14:textId="26EF7E84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utomatic 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12" w:space="0" w:color="auto"/>
                            </w:tcBorders>
                          </w:tcPr>
                          <w:p w14:paraId="2BEF8E67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12" w:space="0" w:color="auto"/>
                            </w:tcBorders>
                          </w:tcPr>
                          <w:p w14:paraId="2036CF1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1B2D49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onsil</w:t>
                            </w:r>
                          </w:p>
                        </w:tc>
                      </w:tr>
                      <w:tr w:rsidR="0008309B" w:rsidRPr="0022556D" w14:paraId="3343E51E" w14:textId="77777777" w:rsidTr="002658FE">
                        <w:trPr>
                          <w:trHeight w:val="569"/>
                        </w:trPr>
                        <w:tc>
                          <w:tcPr>
                            <w:tcW w:w="1057" w:type="dxa"/>
                          </w:tcPr>
                          <w:p w14:paraId="28AD7C2B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dvanced Morphology for Tiss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8149D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F9F31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EF0E6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/2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091C00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826" w:type="dxa"/>
                          </w:tcPr>
                          <w:p w14:paraId="598412E0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3AD50446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Donut</w:t>
                            </w:r>
                          </w:p>
                        </w:tc>
                        <w:tc>
                          <w:tcPr>
                            <w:tcW w:w="1917" w:type="dxa"/>
                          </w:tcPr>
                          <w:p w14:paraId="1911D6A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utomatic</w:t>
                            </w:r>
                          </w:p>
                        </w:tc>
                        <w:tc>
                          <w:tcPr>
                            <w:tcW w:w="634" w:type="dxa"/>
                          </w:tcPr>
                          <w:p w14:paraId="5C64D41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327" w:type="dxa"/>
                          </w:tcPr>
                          <w:p w14:paraId="2328F66F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82BAC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RC</w:t>
                            </w:r>
                          </w:p>
                        </w:tc>
                      </w:tr>
                      <w:tr w:rsidR="0008309B" w:rsidRPr="0022556D" w14:paraId="2052F2AB" w14:textId="77777777" w:rsidTr="002658FE">
                        <w:trPr>
                          <w:trHeight w:val="588"/>
                        </w:trPr>
                        <w:tc>
                          <w:tcPr>
                            <w:tcW w:w="1057" w:type="dxa"/>
                          </w:tcPr>
                          <w:p w14:paraId="4EB989B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dvanced Morphology for Tiss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E5E95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353B4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2F944B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/2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A58CCFF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826" w:type="dxa"/>
                          </w:tcPr>
                          <w:p w14:paraId="1BBD44FB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470C0BB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Donut</w:t>
                            </w:r>
                          </w:p>
                        </w:tc>
                        <w:tc>
                          <w:tcPr>
                            <w:tcW w:w="1917" w:type="dxa"/>
                          </w:tcPr>
                          <w:p w14:paraId="3429CCE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utomatic</w:t>
                            </w:r>
                          </w:p>
                        </w:tc>
                        <w:tc>
                          <w:tcPr>
                            <w:tcW w:w="634" w:type="dxa"/>
                          </w:tcPr>
                          <w:p w14:paraId="42A6DC4A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327" w:type="dxa"/>
                          </w:tcPr>
                          <w:p w14:paraId="165DCDF7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B3305C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CC</w:t>
                            </w:r>
                          </w:p>
                        </w:tc>
                      </w:tr>
                      <w:tr w:rsidR="0008309B" w:rsidRPr="0022556D" w14:paraId="00405F77" w14:textId="77777777" w:rsidTr="002658FE">
                        <w:trPr>
                          <w:trHeight w:val="588"/>
                        </w:trPr>
                        <w:tc>
                          <w:tcPr>
                            <w:tcW w:w="1057" w:type="dxa"/>
                          </w:tcPr>
                          <w:p w14:paraId="29345B4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dvanced Morphology for Tiss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9E350A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65ABB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10-1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7907E1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/2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304DBB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65-85</w:t>
                            </w:r>
                          </w:p>
                        </w:tc>
                        <w:tc>
                          <w:tcPr>
                            <w:tcW w:w="1826" w:type="dxa"/>
                          </w:tcPr>
                          <w:p w14:paraId="1522D6A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74927938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Donut</w:t>
                            </w:r>
                          </w:p>
                        </w:tc>
                        <w:tc>
                          <w:tcPr>
                            <w:tcW w:w="1917" w:type="dxa"/>
                          </w:tcPr>
                          <w:p w14:paraId="32415966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utomatic </w:t>
                            </w:r>
                          </w:p>
                        </w:tc>
                        <w:tc>
                          <w:tcPr>
                            <w:tcW w:w="634" w:type="dxa"/>
                          </w:tcPr>
                          <w:p w14:paraId="100F61DE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80-100</w:t>
                            </w:r>
                          </w:p>
                        </w:tc>
                        <w:tc>
                          <w:tcPr>
                            <w:tcW w:w="1327" w:type="dxa"/>
                          </w:tcPr>
                          <w:p w14:paraId="392A43E3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7B24D2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CC</w:t>
                            </w:r>
                          </w:p>
                        </w:tc>
                      </w:tr>
                      <w:tr w:rsidR="0008309B" w:rsidRPr="0022556D" w14:paraId="746A7FB8" w14:textId="77777777" w:rsidTr="002658FE">
                        <w:trPr>
                          <w:trHeight w:val="588"/>
                        </w:trPr>
                        <w:tc>
                          <w:tcPr>
                            <w:tcW w:w="1057" w:type="dxa"/>
                            <w:tcBorders>
                              <w:bottom w:val="single" w:sz="12" w:space="0" w:color="auto"/>
                            </w:tcBorders>
                          </w:tcPr>
                          <w:p w14:paraId="409AFD2C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dvanced Morphology for Tissu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14EF498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P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AE42E96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5EDBFDF7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/2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38AAE5E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12" w:space="0" w:color="auto"/>
                            </w:tcBorders>
                          </w:tcPr>
                          <w:p w14:paraId="0F422AA8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12" w:space="0" w:color="auto"/>
                            </w:tcBorders>
                          </w:tcPr>
                          <w:p w14:paraId="786B25C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strained Donut</w:t>
                            </w:r>
                          </w:p>
                        </w:tc>
                        <w:tc>
                          <w:tcPr>
                            <w:tcW w:w="1917" w:type="dxa"/>
                            <w:tcBorders>
                              <w:bottom w:val="single" w:sz="12" w:space="0" w:color="auto"/>
                            </w:tcBorders>
                          </w:tcPr>
                          <w:p w14:paraId="41962135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utomatic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12" w:space="0" w:color="auto"/>
                            </w:tcBorders>
                          </w:tcPr>
                          <w:p w14:paraId="3784D24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12" w:space="0" w:color="auto"/>
                            </w:tcBorders>
                          </w:tcPr>
                          <w:p w14:paraId="7D8400CD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12" w:space="0" w:color="auto"/>
                            </w:tcBorders>
                          </w:tcPr>
                          <w:p w14:paraId="4C1FA0D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Ca</w:t>
                            </w:r>
                          </w:p>
                        </w:tc>
                      </w:tr>
                      <w:tr w:rsidR="0008309B" w:rsidRPr="0022556D" w14:paraId="4324C864" w14:textId="77777777" w:rsidTr="00510A8B">
                        <w:trPr>
                          <w:trHeight w:val="183"/>
                        </w:trPr>
                        <w:tc>
                          <w:tcPr>
                            <w:tcW w:w="12429" w:type="dxa"/>
                            <w:gridSpan w:val="11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</w:tcPr>
                          <w:p w14:paraId="34B29C59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mments and recommendations</w:t>
                            </w:r>
                          </w:p>
                        </w:tc>
                      </w:tr>
                      <w:tr w:rsidR="0008309B" w:rsidRPr="005464E6" w14:paraId="12001D27" w14:textId="77777777" w:rsidTr="002658FE">
                        <w:trPr>
                          <w:trHeight w:val="1967"/>
                        </w:trPr>
                        <w:tc>
                          <w:tcPr>
                            <w:tcW w:w="1057" w:type="dxa"/>
                            <w:tcBorders>
                              <w:top w:val="single" w:sz="4" w:space="0" w:color="auto"/>
                            </w:tcBorders>
                          </w:tcPr>
                          <w:p w14:paraId="752877CC" w14:textId="7ACF4ABE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2C88B44A" w14:textId="7CCE94B4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hoose DAPI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hannel with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ighest signal intensity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nd adjust the signal optimally before segmentation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13793302" w14:textId="7BD68E72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epending on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tensity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of DAPI signal across the different cells in the sample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2BA68914" w14:textId="7777777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se a bigger range for including different cell types/ structure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2EE58455" w14:textId="299491FF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Loose cell composition 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sym w:font="Wingdings" w:char="F0E0"/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lower</w:t>
                            </w:r>
                            <w:r w:rsidR="0023001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value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, densely packed cell composition 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sym w:font="Wingdings" w:char="F0E0"/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higher</w:t>
                            </w:r>
                            <w:r w:rsidR="0023001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value.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4" w:space="0" w:color="auto"/>
                            </w:tcBorders>
                          </w:tcPr>
                          <w:p w14:paraId="36126FF8" w14:textId="1654CC80" w:rsidR="0008309B" w:rsidRPr="0022556D" w:rsidRDefault="0023001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epending on noise of the image: Higher value 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sym w:font="Wingdings" w:char="F0E0"/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reduced detail, nuclear shape smoothened.</w:t>
                            </w:r>
                            <w:r w:rsidR="001F5AD6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</w:tcBorders>
                          </w:tcPr>
                          <w:p w14:paraId="7C5E54AE" w14:textId="2E512A44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17" w:type="dxa"/>
                            <w:tcBorders>
                              <w:top w:val="single" w:sz="4" w:space="0" w:color="auto"/>
                            </w:tcBorders>
                          </w:tcPr>
                          <w:p w14:paraId="49E3A460" w14:textId="0623332B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epending on the panel: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oose markers which are covering most cell types</w:t>
                            </w:r>
                            <w:r w:rsidR="005464E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. E.g., CD2, CD3, </w:t>
                            </w:r>
                            <w:r w:rsidR="0094411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D38, </w:t>
                            </w:r>
                            <w:r w:rsidR="005464E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D44, CD45, CD8, Cytokeratin, HLA-ABC, HLA-DR, HLA-DR/DP/DQ, </w:t>
                            </w:r>
                            <w:proofErr w:type="spellStart"/>
                            <w:r w:rsidR="005464E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odoplanin</w:t>
                            </w:r>
                            <w:proofErr w:type="spellEnd"/>
                            <w:r w:rsidR="005464E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 Vimentin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4" w:space="0" w:color="auto"/>
                            </w:tcBorders>
                          </w:tcPr>
                          <w:p w14:paraId="79CC1E27" w14:textId="77777777" w:rsidR="00510A8B" w:rsidRPr="0022556D" w:rsidRDefault="0023001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etection of brighter cells </w:t>
                            </w:r>
                            <w:r w:rsidR="00510A8B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</w:p>
                          <w:p w14:paraId="6E0D0BE2" w14:textId="77777777" w:rsidR="0022556D" w:rsidRDefault="0023001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sym w:font="Wingdings" w:char="F0E0"/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lower value, more faint cells </w:t>
                            </w:r>
                            <w:r w:rsid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   </w:t>
                            </w:r>
                          </w:p>
                          <w:p w14:paraId="3D25D8CF" w14:textId="6017044E" w:rsidR="0008309B" w:rsidRPr="0022556D" w:rsidRDefault="0023001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sym w:font="Wingdings" w:char="F0E0"/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gher value.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auto"/>
                            </w:tcBorders>
                          </w:tcPr>
                          <w:p w14:paraId="6FFB402F" w14:textId="74ECAF67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hoose the maximum (1000), the software is testing the size and automatically adjusts</w:t>
                            </w:r>
                            <w:r w:rsidR="00323AAC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ize of</w:t>
                            </w:r>
                            <w:r w:rsidR="001F5AD6" w:rsidRPr="0022556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he cytoplasmic region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14DA33C1" w14:textId="7D734545" w:rsidR="0008309B" w:rsidRPr="0022556D" w:rsidRDefault="0008309B" w:rsidP="000830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2B8027A2" w14:textId="70B85158" w:rsidR="0008309B" w:rsidRPr="0022556D" w:rsidRDefault="0008309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CACF6E6" w14:textId="02CC3FCD" w:rsidR="0008309B" w:rsidRPr="0022556D" w:rsidRDefault="0008309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C62031" w:rsidRPr="0022556D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D766AB8" wp14:editId="0EDE23C2">
                <wp:simplePos x="0" y="0"/>
                <wp:positionH relativeFrom="column">
                  <wp:posOffset>-45720</wp:posOffset>
                </wp:positionH>
                <wp:positionV relativeFrom="paragraph">
                  <wp:posOffset>0</wp:posOffset>
                </wp:positionV>
                <wp:extent cx="4960620" cy="1404620"/>
                <wp:effectExtent l="0" t="0" r="0" b="5715"/>
                <wp:wrapSquare wrapText="bothSides"/>
                <wp:docPr id="1335397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0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E185A" w14:textId="19F1220B" w:rsidR="00C62031" w:rsidRPr="0022556D" w:rsidRDefault="00C6203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C223E0"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3: Advanced segmentation parameters for MACS </w:t>
                            </w:r>
                            <w:proofErr w:type="spellStart"/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Q</w:t>
                            </w:r>
                            <w:proofErr w:type="spellEnd"/>
                            <w:r w:rsidRPr="0022556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View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766AB8" id="_x0000_s1027" type="#_x0000_t202" style="position:absolute;margin-left:-3.6pt;margin-top:0;width:390.6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" filled="f" stroked="f">
                <v:textbox style="mso-fit-shape-to-text:t">
                  <w:txbxContent>
                    <w:p w14:paraId="372E185A" w14:textId="19F1220B" w:rsidR="00C62031" w:rsidRPr="0022556D" w:rsidRDefault="00C6203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2556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C223E0" w:rsidRPr="0022556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22556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3: Advanced segmentation parameters for MACS </w:t>
                      </w:r>
                      <w:proofErr w:type="spellStart"/>
                      <w:r w:rsidRPr="0022556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Q</w:t>
                      </w:r>
                      <w:proofErr w:type="spellEnd"/>
                      <w:r w:rsidRPr="0022556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View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8309B" w:rsidRPr="0022556D">
        <w:rPr>
          <w:rFonts w:ascii="Times New Roman" w:hAnsi="Times New Roman" w:cs="Times New Roman"/>
          <w:b/>
          <w:bCs/>
          <w:noProof/>
          <w:sz w:val="16"/>
          <w:szCs w:val="16"/>
          <w:lang w:val="en-US"/>
        </w:rPr>
        <w:t xml:space="preserve">  </w:t>
      </w:r>
    </w:p>
    <w:sectPr w:rsidR="00740D4F" w:rsidRPr="0022556D" w:rsidSect="00C071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4F"/>
    <w:rsid w:val="0008309B"/>
    <w:rsid w:val="00084C0D"/>
    <w:rsid w:val="001F5AD6"/>
    <w:rsid w:val="0020173D"/>
    <w:rsid w:val="002159C4"/>
    <w:rsid w:val="0022556D"/>
    <w:rsid w:val="0023001B"/>
    <w:rsid w:val="002658FE"/>
    <w:rsid w:val="00323AAC"/>
    <w:rsid w:val="00376B04"/>
    <w:rsid w:val="00415B4D"/>
    <w:rsid w:val="004F5904"/>
    <w:rsid w:val="00510A8B"/>
    <w:rsid w:val="00527D47"/>
    <w:rsid w:val="005464E6"/>
    <w:rsid w:val="005B1684"/>
    <w:rsid w:val="006E2339"/>
    <w:rsid w:val="00740D4F"/>
    <w:rsid w:val="00890B12"/>
    <w:rsid w:val="008F4567"/>
    <w:rsid w:val="00912D5B"/>
    <w:rsid w:val="00944109"/>
    <w:rsid w:val="0094411E"/>
    <w:rsid w:val="0095246F"/>
    <w:rsid w:val="009E0480"/>
    <w:rsid w:val="00A250A0"/>
    <w:rsid w:val="00A67AF4"/>
    <w:rsid w:val="00BD4F14"/>
    <w:rsid w:val="00C071D3"/>
    <w:rsid w:val="00C223E0"/>
    <w:rsid w:val="00C23DD4"/>
    <w:rsid w:val="00C62031"/>
    <w:rsid w:val="00CE4031"/>
    <w:rsid w:val="00CF5EAF"/>
    <w:rsid w:val="00D43425"/>
    <w:rsid w:val="00D5769E"/>
    <w:rsid w:val="00D71647"/>
    <w:rsid w:val="00D71EC7"/>
    <w:rsid w:val="00D8577C"/>
    <w:rsid w:val="00E20054"/>
    <w:rsid w:val="00EE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7E890"/>
  <w15:chartTrackingRefBased/>
  <w15:docId w15:val="{C705BB6A-554B-4264-B45F-D4312EAB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cheuermann</dc:creator>
  <cp:keywords/>
  <dc:description/>
  <cp:lastModifiedBy>Sophia Scheuermann</cp:lastModifiedBy>
  <cp:revision>10</cp:revision>
  <dcterms:created xsi:type="dcterms:W3CDTF">2024-02-07T16:57:00Z</dcterms:created>
  <dcterms:modified xsi:type="dcterms:W3CDTF">2024-02-20T15:08:00Z</dcterms:modified>
</cp:coreProperties>
</file>